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b/>
          <w:b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CA"/>
        </w:rPr>
        <w:t xml:space="preserve">Embase 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 xml:space="preserve">Database: Embase &lt;1980 to 2014 Week 42. 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. exp "randomized controlled trial"/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. exp "randomized controlled trial (topic)"/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3. exp "controlled clinical trial"/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4. exp "controlled clinical trial (topic)"/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5. exp randomization/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6. double blind procedure/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7. exp placebo/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8. "controlled clinical trial"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9. (random* or RCT$1 or placebo*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0. ((singl* or doubl* or trebl* or tripl*) and (mask* or blind* or dumm*)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1. or/1-10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2. exp clinical trial/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3. "clinical trial"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4. (volunteer or volunteers or open label* or nonrandom* or non random* or quasirandom* or quasi-random*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5. (longitudinal or prospective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6. ((follow-up or followup) adj stud*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7. ((multicenter adj stud*) or (multi-center adj stud*) or (multicentr* adj stud*) or (multi-centr* adj stud*)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8. ((comparative adj study) or (comparative adj studies)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9. "head-to-head"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0. (pilot$1 or feasibility or "Proof of principle"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1. or/12-20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2. 11 or 21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3. (editorial or letter or note).pt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4. 22 not 23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5. exp Animal/ not (exp Animal/ and Human/)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6. 24 not 25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7. (sorafenib or Nexavar or sofafenibum or "BAY 43-9006" or "BAY-43-9006" or "BAY 439006" or "BAY43-9006"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8. 26 and 27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</w:r>
    </w:p>
    <w:p>
      <w:pPr>
        <w:pStyle w:val="Normal"/>
        <w:spacing w:lineRule="auto" w:line="480"/>
        <w:ind w:left="0" w:hanging="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b/>
          <w:b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CA"/>
        </w:rPr>
        <w:t>MEDLINE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 xml:space="preserve">Database: Ovid MEDLINE(R) In-Process &amp; Other Non-Indexed Citations and Ovid MEDLINE(R) &lt;1946 to Present&gt; 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. (controlled clinical trial or randomized controlled trial).pt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. exp randomized controlled trials as topic/ or exp controlled clinical trials as topic/ or exp random allocation/ or exp double-blind method/ or exp single-blind method/ or exp placebos/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3. "controlled clinical trial"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4. (random* or RCT$1 or placebo*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5. ((singl* or doubl* or trebl* or tripl*) and (mask* or blind* or dumm*)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6. or/1-5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7. clinical trial.pt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8. (clinical trial phase i or clinical trial phase ii or clinical trial phase iii or clinical trial phase iv).pt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9. exp Clinical Trial/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0. exp Clinical Trials as Topic/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1. "clinical trial"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2. (volunteer or volunteers or open label* or nonrandom* or non random* or quasirandom* or quasi-random*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3. exp Longitudinal Studies/ or exp Prospective Studies/ or exp Follow-Up Studies/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4. (longitudinal or prospective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5. ((follow-up or followup) adj stud*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6. Multicenter Study.pt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7. exp Multicenter Study/ or exp Multicenter Studies as Topic/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8. ((multicenter adj stud*) or (multi-center adj stud*) or (multicentr* adj stud*) or (multi-centr* adj stud*)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19. Comparative Study.pt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0. ((comparative adj study) or (comparative adj studies)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1. "head-to-head"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2. exp Pilot Projects/ or exp Feasibility Studies/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3. (pilot$1 or feasibility or "Proof of principle").tw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4. or/7-23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5. 6 or 24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6. (comment or editorial or guideline or practice guideline or interview or letter).pt.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7. 25 not 26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8. exp Animals/ not (exp Animals/ and Humans/)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29. 27 not 28</w:t>
      </w:r>
    </w:p>
    <w:p>
      <w:pPr>
        <w:pStyle w:val="Normal"/>
        <w:spacing w:lineRule="auto" w:line="480" w:before="0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30. (sorafenib or Nexavar or sofafenibum or "BAY 43-9006" or "BAY-43-9006" or "BAY 439006" or "BAY43-9006").tw.</w:t>
      </w:r>
    </w:p>
    <w:p>
      <w:pPr>
        <w:pStyle w:val="Normal"/>
        <w:spacing w:lineRule="auto" w:line="480" w:before="0" w:after="0"/>
        <w:ind w:left="0" w:hanging="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31. 29 and 30</w:t>
      </w:r>
    </w:p>
    <w:sectPr>
      <w:type w:val="nextPage"/>
      <w:pgSz w:w="12240" w:h="15840"/>
      <w:pgMar w:left="1800" w:right="180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6473b9"/>
    <w:pPr>
      <w:widowControl/>
      <w:bidi w:val="0"/>
      <w:spacing w:before="240" w:after="0"/>
      <w:ind w:left="340" w:hanging="0"/>
      <w:jc w:val="left"/>
    </w:pPr>
    <w:rPr>
      <w:rFonts w:eastAsia="Cambria" w:eastAsiaTheme="minorHAnsi" w:ascii="Cambria" w:hAnsi="Cambria" w:cs=""/>
      <w:color w:val="auto"/>
      <w:sz w:val="22"/>
      <w:szCs w:val="22"/>
      <w:lang w:val="en-CA" w:eastAsia="en-US" w:bidi="ar-S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c5a1c"/>
    <w:pPr>
      <w:keepNext/>
      <w:widowControl w:val="false"/>
      <w:spacing w:before="240" w:after="120"/>
      <w:ind w:left="0" w:hanging="0"/>
      <w:outlineLvl w:val="2"/>
    </w:pPr>
    <w:rPr>
      <w:rFonts w:ascii="Times New Roman" w:hAnsi="Times New Roman" w:eastAsia="Times New Roman" w:cs="Times New Roman"/>
      <w:b/>
      <w:bCs/>
      <w:sz w:val="28"/>
      <w:szCs w:val="32"/>
      <w:lang w:val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3Char" w:customStyle="1">
    <w:name w:val="Heading 3 Char"/>
    <w:basedOn w:val="DefaultParagraphFont"/>
    <w:link w:val="Heading3"/>
    <w:uiPriority w:val="99"/>
    <w:qFormat/>
    <w:rsid w:val="000c5a1c"/>
    <w:rPr>
      <w:rFonts w:ascii="Times New Roman" w:hAnsi="Times New Roman" w:eastAsia="Times New Roman" w:cs="Times New Roman"/>
      <w:b/>
      <w:bCs/>
      <w:sz w:val="28"/>
      <w:szCs w:val="32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5.1.4.2$Linux_X86_64 LibreOffice_project/10m0$Build-2</Application>
  <Pages>4</Pages>
  <Words>452</Words>
  <CharactersWithSpaces>2581</CharactersWithSpaces>
  <Paragraphs>6</Paragraphs>
  <Company>McGill 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16:36:00Z</dcterms:created>
  <dc:creator>James Mattina</dc:creator>
  <dc:description/>
  <dc:language>en-US</dc:language>
  <cp:lastModifiedBy>Benjamin Gregory Carlisle</cp:lastModifiedBy>
  <dcterms:modified xsi:type="dcterms:W3CDTF">2016-12-13T15:07:3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cGill 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